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277" w:rsidRDefault="006D5EC0">
      <w:pPr>
        <w:rPr>
          <w:b/>
          <w:noProof/>
          <w:sz w:val="24"/>
          <w:lang w:val="en-US" w:eastAsia="es-ES"/>
        </w:rPr>
      </w:pPr>
      <w:r>
        <w:rPr>
          <w:b/>
          <w:noProof/>
          <w:sz w:val="24"/>
          <w:lang w:eastAsia="es-ES"/>
        </w:rPr>
        <w:drawing>
          <wp:inline distT="0" distB="0" distL="0" distR="0" wp14:anchorId="327E8986" wp14:editId="3B6E9878">
            <wp:extent cx="9041130" cy="424307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1130" cy="4243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2D4A" w:rsidRPr="002D2D4A" w:rsidRDefault="00AA7461" w:rsidP="002D2D4A">
      <w:pPr>
        <w:spacing w:line="480" w:lineRule="auto"/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Supplemental </w:t>
      </w:r>
      <w:r w:rsidR="002D2D4A" w:rsidRPr="00ED2568">
        <w:rPr>
          <w:b/>
          <w:bCs/>
          <w:lang w:val="en-US"/>
        </w:rPr>
        <w:t xml:space="preserve">Fig. </w:t>
      </w:r>
      <w:r w:rsidR="002D2D4A">
        <w:rPr>
          <w:b/>
          <w:bCs/>
          <w:lang w:val="en-US"/>
        </w:rPr>
        <w:t>S.</w:t>
      </w:r>
      <w:r w:rsidR="00652A85">
        <w:rPr>
          <w:b/>
          <w:bCs/>
          <w:lang w:val="en-US"/>
        </w:rPr>
        <w:t>4</w:t>
      </w:r>
      <w:r w:rsidR="002D2D4A" w:rsidRPr="00ED2568">
        <w:rPr>
          <w:b/>
          <w:bCs/>
          <w:lang w:val="en-US"/>
        </w:rPr>
        <w:t>.</w:t>
      </w:r>
      <w:r w:rsidR="002D2D4A">
        <w:rPr>
          <w:bCs/>
          <w:lang w:val="en-US"/>
        </w:rPr>
        <w:t xml:space="preserve"> </w:t>
      </w:r>
      <w:r w:rsidR="002D2D4A" w:rsidRPr="00ED2568">
        <w:rPr>
          <w:bCs/>
          <w:lang w:val="en-US"/>
        </w:rPr>
        <w:t xml:space="preserve">Correlation between hypothalamic endocannabinoids and </w:t>
      </w:r>
      <w:r w:rsidR="002D2D4A" w:rsidRPr="002D2D4A">
        <w:rPr>
          <w:bCs/>
          <w:lang w:val="en-US"/>
        </w:rPr>
        <w:t>Prdm16 or Pgc1</w:t>
      </w:r>
      <w:r w:rsidR="002D2D4A" w:rsidRPr="002D2D4A">
        <w:rPr>
          <w:bCs/>
          <w:lang w:val="el-GR"/>
        </w:rPr>
        <w:t>α</w:t>
      </w:r>
      <w:r w:rsidR="002D2D4A" w:rsidRPr="002D2D4A">
        <w:rPr>
          <w:bCs/>
          <w:lang w:val="en-US"/>
        </w:rPr>
        <w:t xml:space="preserve"> </w:t>
      </w:r>
      <w:r w:rsidR="002D2D4A" w:rsidRPr="00ED2568">
        <w:rPr>
          <w:bCs/>
          <w:lang w:val="en-US"/>
        </w:rPr>
        <w:t xml:space="preserve">mRNA expression in BAT. </w:t>
      </w:r>
      <w:r w:rsidR="002D2D4A" w:rsidRPr="002D2D4A">
        <w:rPr>
          <w:bCs/>
          <w:lang w:val="en-US"/>
        </w:rPr>
        <w:t>(A-B) Hypothalamic 2-AG levels positively correlate with Prdm16 mRNA expression in BAT in both male (A) and female (B) mice. (C-D) Hypothalamic AEA levels positively correlate with Prdm16 mRNA expression in BAT in both male (C) and female (D) mice. (E-F) Hypothalamic 2-AG levels correlate with Pgc1</w:t>
      </w:r>
      <w:r w:rsidR="002D2D4A" w:rsidRPr="002D2D4A">
        <w:rPr>
          <w:bCs/>
          <w:lang w:val="el-GR"/>
        </w:rPr>
        <w:t>α</w:t>
      </w:r>
      <w:r w:rsidR="002D2D4A" w:rsidRPr="002D2D4A">
        <w:rPr>
          <w:bCs/>
          <w:lang w:val="en-US"/>
        </w:rPr>
        <w:t xml:space="preserve"> mRNA expression in BAT in both male (E) </w:t>
      </w:r>
      <w:r w:rsidR="002D2D4A" w:rsidRPr="002D2D4A">
        <w:rPr>
          <w:bCs/>
          <w:lang w:val="en-US"/>
        </w:rPr>
        <w:lastRenderedPageBreak/>
        <w:t xml:space="preserve">and female mice (F). </w:t>
      </w:r>
      <w:r w:rsidR="004B2FB8">
        <w:rPr>
          <w:bCs/>
          <w:lang w:val="en-US"/>
        </w:rPr>
        <w:t xml:space="preserve">(G-H) </w:t>
      </w:r>
      <w:r w:rsidR="002D2D4A" w:rsidRPr="002D2D4A">
        <w:rPr>
          <w:bCs/>
          <w:lang w:val="en-US"/>
        </w:rPr>
        <w:t>Hypothalamic AEA levels correlate with Pgc1</w:t>
      </w:r>
      <w:r w:rsidR="002D2D4A" w:rsidRPr="002D2D4A">
        <w:rPr>
          <w:bCs/>
          <w:lang w:val="el-GR"/>
        </w:rPr>
        <w:t>α</w:t>
      </w:r>
      <w:r w:rsidR="002D2D4A" w:rsidRPr="002D2D4A">
        <w:rPr>
          <w:bCs/>
          <w:lang w:val="en-US"/>
        </w:rPr>
        <w:t xml:space="preserve"> mRNA expression in BAT in both male (G) and female mice (H). Statistical significance and correlation was determined by Pearson correlation coefficient (</w:t>
      </w:r>
      <w:r w:rsidR="006A5EB4" w:rsidRPr="006A5EB4">
        <w:rPr>
          <w:bCs/>
          <w:highlight w:val="yellow"/>
          <w:lang w:val="en-US"/>
        </w:rPr>
        <w:t>XY values=30-36</w:t>
      </w:r>
      <w:r w:rsidR="002D2D4A" w:rsidRPr="006A5EB4">
        <w:rPr>
          <w:bCs/>
          <w:highlight w:val="yellow"/>
          <w:lang w:val="en-US"/>
        </w:rPr>
        <w:t>).</w:t>
      </w:r>
      <w:bookmarkStart w:id="0" w:name="_GoBack"/>
      <w:bookmarkEnd w:id="0"/>
    </w:p>
    <w:p w:rsidR="002D2D4A" w:rsidRPr="003F4E74" w:rsidRDefault="002D2D4A" w:rsidP="003F4E74">
      <w:pPr>
        <w:spacing w:line="480" w:lineRule="auto"/>
        <w:jc w:val="both"/>
        <w:rPr>
          <w:bCs/>
          <w:lang w:val="en-US"/>
        </w:rPr>
      </w:pPr>
    </w:p>
    <w:p w:rsidR="002D2D4A" w:rsidRDefault="002D2D4A">
      <w:pPr>
        <w:rPr>
          <w:b/>
          <w:noProof/>
          <w:sz w:val="24"/>
          <w:lang w:val="en-US" w:eastAsia="es-ES"/>
        </w:rPr>
      </w:pPr>
    </w:p>
    <w:p w:rsidR="002D2D4A" w:rsidRDefault="002D2D4A">
      <w:pPr>
        <w:rPr>
          <w:b/>
          <w:noProof/>
          <w:sz w:val="24"/>
          <w:lang w:val="en-US" w:eastAsia="es-ES"/>
        </w:rPr>
      </w:pPr>
    </w:p>
    <w:p w:rsidR="002D2D4A" w:rsidRPr="00616277" w:rsidRDefault="002D2D4A">
      <w:pPr>
        <w:rPr>
          <w:b/>
          <w:noProof/>
          <w:sz w:val="24"/>
          <w:lang w:val="en-US" w:eastAsia="es-ES"/>
        </w:rPr>
      </w:pPr>
    </w:p>
    <w:sectPr w:rsidR="002D2D4A" w:rsidRPr="00616277" w:rsidSect="00AA746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859"/>
    <w:rsid w:val="000A03CF"/>
    <w:rsid w:val="00132026"/>
    <w:rsid w:val="00156724"/>
    <w:rsid w:val="00194F04"/>
    <w:rsid w:val="00261FA6"/>
    <w:rsid w:val="002B4AB0"/>
    <w:rsid w:val="002D2D4A"/>
    <w:rsid w:val="003956ED"/>
    <w:rsid w:val="003A1760"/>
    <w:rsid w:val="003C0FF6"/>
    <w:rsid w:val="003F4E74"/>
    <w:rsid w:val="003F7C82"/>
    <w:rsid w:val="00413556"/>
    <w:rsid w:val="004247F5"/>
    <w:rsid w:val="004B2FB8"/>
    <w:rsid w:val="004B74FD"/>
    <w:rsid w:val="004F6B55"/>
    <w:rsid w:val="004F6D8E"/>
    <w:rsid w:val="00536806"/>
    <w:rsid w:val="00616277"/>
    <w:rsid w:val="00652A85"/>
    <w:rsid w:val="00667836"/>
    <w:rsid w:val="006A5EB4"/>
    <w:rsid w:val="006D5EC0"/>
    <w:rsid w:val="006E2786"/>
    <w:rsid w:val="0072466C"/>
    <w:rsid w:val="00771329"/>
    <w:rsid w:val="00797C6C"/>
    <w:rsid w:val="00803D10"/>
    <w:rsid w:val="008C6CEB"/>
    <w:rsid w:val="009377C4"/>
    <w:rsid w:val="00945A9B"/>
    <w:rsid w:val="009865E4"/>
    <w:rsid w:val="00A4050F"/>
    <w:rsid w:val="00AA7461"/>
    <w:rsid w:val="00B313D2"/>
    <w:rsid w:val="00B629E6"/>
    <w:rsid w:val="00B64F8D"/>
    <w:rsid w:val="00B9003E"/>
    <w:rsid w:val="00BF63AA"/>
    <w:rsid w:val="00C140DD"/>
    <w:rsid w:val="00D50AE4"/>
    <w:rsid w:val="00D80D69"/>
    <w:rsid w:val="00DB4859"/>
    <w:rsid w:val="00FC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684A5"/>
  <w15:docId w15:val="{7E62C82B-D9F2-4473-BDDE-F434C3EFF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859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B4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E2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278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E2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E27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27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27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27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27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lía</dc:creator>
  <cp:lastModifiedBy>Rosalía</cp:lastModifiedBy>
  <cp:revision>4</cp:revision>
  <cp:lastPrinted>2019-01-16T15:49:00Z</cp:lastPrinted>
  <dcterms:created xsi:type="dcterms:W3CDTF">2019-04-15T12:51:00Z</dcterms:created>
  <dcterms:modified xsi:type="dcterms:W3CDTF">2019-05-02T06:39:00Z</dcterms:modified>
</cp:coreProperties>
</file>